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jc w:val="both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orting Table S1:  </w:t>
      </w:r>
    </w:p>
    <w:tbl>
      <w:tblPr>
        <w:tblW w:w="6570" w:type="dxa"/>
        <w:jc w:val="left"/>
        <w:tblInd w:w="-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530"/>
        <w:gridCol w:w="1260"/>
        <w:gridCol w:w="1350"/>
        <w:gridCol w:w="1350"/>
      </w:tblGrid>
      <w:tr>
        <w:trPr>
          <w:trHeight w:val="84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Human Ge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Diseas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Fly Ge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Func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Expression in </w:t>
              <w:br/>
              <w:t>fly embryo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399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SH3BGR*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wn Syndrome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SH3</w:t>
            </w:r>
            <w:r>
              <w:rPr>
                <w:rFonts w:eastAsia="Symbol" w:cs="Symbol" w:ascii="Symbol" w:hAnsi="Symbol"/>
                <w:sz w:val="20"/>
              </w:rPr>
              <w:t></w:t>
            </w:r>
            <w:r>
              <w:rPr>
                <w:rFonts w:cs="Arial" w:ascii="Arial" w:hAnsi="Arial"/>
                <w:sz w:val="20"/>
              </w:rPr>
              <w:t xml:space="preserve"> CG8582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aptor prote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iquitou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525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SCAM*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wn Syndrome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sca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178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xon guidance recepto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rvous system, Hea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957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L6A1*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own Syndrome, </w:t>
              <w:br/>
              <w:t xml:space="preserve">Bethlem Myopathy, </w:t>
              <w:br/>
              <w:t>Ulrich Congenital Muscular Dystrophy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cg1 CG41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kg CG168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Collagen type VI 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rFonts w:cs="Arial" w:ascii="Arial" w:hAnsi="Arial"/>
                <w:sz w:val="20"/>
              </w:rPr>
              <w:t>1 subuni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iquitou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975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L6A2*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own Syndrome, </w:t>
              <w:br/>
              <w:t xml:space="preserve">Bethlem Myopathy, </w:t>
              <w:br/>
              <w:t>Ulrich Congenital Muscular Dystrophy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cg1 CG41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kg CG168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Collagen type VI 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rFonts w:cs="Arial" w:ascii="Arial" w:hAnsi="Arial"/>
                <w:sz w:val="20"/>
              </w:rPr>
              <w:t>2 subuni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iquitou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525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L18A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own Syndrome, </w:t>
              <w:br/>
              <w:t>Knobloch Syndrome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COL18A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33171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Collagen type XVIII 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rFonts w:cs="Arial" w:ascii="Arial" w:hAnsi="Arial"/>
                <w:sz w:val="20"/>
              </w:rPr>
              <w:t>1 subuni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rt specifi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3">
    <w:name w:val="Body Text Indent 3"/>
    <w:basedOn w:val="Normal"/>
    <w:qFormat/>
    <w:pPr>
      <w:ind w:left="990" w:hanging="270"/>
    </w:pPr>
    <w:rPr>
      <w:rFonts w:ascii="Times" w:hAnsi="Times" w:eastAsia="Times" w:cs="Times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7:24:00Z</dcterms:created>
  <dc:creator>Amir Gamliel</dc:creator>
  <dc:description/>
  <cp:keywords/>
  <dc:language>en-US</dc:language>
  <cp:lastModifiedBy>Amir Gamliel</cp:lastModifiedBy>
  <dcterms:modified xsi:type="dcterms:W3CDTF">2011-09-19T20:50:00Z</dcterms:modified>
  <cp:revision>5</cp:revision>
  <dc:subject/>
  <dc:title>Supplementary Material</dc:title>
</cp:coreProperties>
</file>